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CF827" w14:textId="77777777" w:rsidR="00AF7514" w:rsidRDefault="00514333">
      <w:pPr>
        <w:spacing w:line="560" w:lineRule="exact"/>
        <w:jc w:val="center"/>
        <w:rPr>
          <w:rFonts w:ascii="Arial Regular" w:hAnsi="Arial Regular" w:cs="Arial Regular"/>
          <w:kern w:val="0"/>
          <w:sz w:val="32"/>
          <w:szCs w:val="32"/>
        </w:rPr>
      </w:pPr>
      <w:r>
        <w:rPr>
          <w:rFonts w:ascii="Arial Regular" w:hAnsi="Arial Regular" w:cs="Arial Regular"/>
          <w:kern w:val="0"/>
          <w:sz w:val="32"/>
          <w:szCs w:val="32"/>
        </w:rPr>
        <w:t>Supplementary</w:t>
      </w:r>
    </w:p>
    <w:p w14:paraId="4E98C3A3" w14:textId="77777777" w:rsidR="00AF7514" w:rsidRDefault="00514333">
      <w:pPr>
        <w:spacing w:line="560" w:lineRule="exact"/>
        <w:rPr>
          <w:rFonts w:ascii="Arial Bold" w:hAnsi="Arial Bold" w:cs="Arial Bold"/>
          <w:b/>
          <w:kern w:val="0"/>
          <w:sz w:val="24"/>
        </w:rPr>
      </w:pPr>
      <w:r>
        <w:rPr>
          <w:rFonts w:ascii="Arial Bold" w:hAnsi="Arial Bold" w:cs="Arial Bold"/>
          <w:b/>
          <w:kern w:val="0"/>
          <w:sz w:val="24"/>
        </w:rPr>
        <w:t>Figure legends:</w:t>
      </w:r>
    </w:p>
    <w:p w14:paraId="55962B64" w14:textId="77777777" w:rsidR="00AF7514" w:rsidRDefault="00514333">
      <w:pPr>
        <w:spacing w:line="560" w:lineRule="exact"/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t>Figure S1. The map of 9 typical rivers and monitoring sites in Sichuan</w:t>
      </w:r>
    </w:p>
    <w:p w14:paraId="5CE75A4F" w14:textId="77777777" w:rsidR="00AF7514" w:rsidRDefault="00514333">
      <w:pPr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br/>
      </w:r>
    </w:p>
    <w:p w14:paraId="32808289" w14:textId="77777777" w:rsidR="00AF7514" w:rsidRDefault="00514333">
      <w:pPr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br w:type="page"/>
      </w:r>
    </w:p>
    <w:p w14:paraId="071C8296" w14:textId="77777777" w:rsidR="00AF7514" w:rsidRDefault="00514333">
      <w:pPr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lastRenderedPageBreak/>
        <w:t>Fig S1.</w:t>
      </w:r>
    </w:p>
    <w:p w14:paraId="6BCA6C89" w14:textId="77777777" w:rsidR="00AF7514" w:rsidRDefault="00AF7514">
      <w:pPr>
        <w:rPr>
          <w:rFonts w:ascii="Arial Regular" w:hAnsi="Arial Regular" w:cs="Arial Regular"/>
          <w:kern w:val="0"/>
          <w:sz w:val="24"/>
        </w:rPr>
      </w:pPr>
    </w:p>
    <w:p w14:paraId="4FB2BEE0" w14:textId="77777777" w:rsidR="00AF7514" w:rsidRDefault="00514333">
      <w:pPr>
        <w:rPr>
          <w:rFonts w:ascii="Arial Regular" w:hAnsi="Arial Regular" w:cs="Arial Regular"/>
          <w:kern w:val="0"/>
          <w:sz w:val="28"/>
          <w:szCs w:val="28"/>
        </w:rPr>
      </w:pPr>
      <w:r>
        <w:rPr>
          <w:rFonts w:ascii="Arial Regular" w:hAnsi="Arial Regular" w:cs="Arial Regular"/>
          <w:noProof/>
          <w:kern w:val="0"/>
          <w:sz w:val="28"/>
          <w:szCs w:val="28"/>
        </w:rPr>
        <w:drawing>
          <wp:inline distT="0" distB="0" distL="0" distR="0" wp14:anchorId="58DCE068" wp14:editId="2C99EAF8">
            <wp:extent cx="5274310" cy="3872865"/>
            <wp:effectExtent l="0" t="0" r="2540" b="0"/>
            <wp:docPr id="6" name="图片 6" descr="C:\Users\Administrator\Desktop\采样点位图12 - 修改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Administrator\Desktop\采样点位图12 - 修改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18200" w14:textId="77777777" w:rsidR="00AF7514" w:rsidRDefault="00AF7514">
      <w:pPr>
        <w:rPr>
          <w:rFonts w:ascii="Arial Regular" w:hAnsi="Arial Regular" w:cs="Arial Regular"/>
          <w:kern w:val="0"/>
          <w:sz w:val="28"/>
          <w:szCs w:val="28"/>
        </w:rPr>
      </w:pPr>
    </w:p>
    <w:p w14:paraId="21DA9041" w14:textId="63855FD0" w:rsidR="00AF7514" w:rsidRPr="00514333" w:rsidRDefault="00AF7514">
      <w:pPr>
        <w:rPr>
          <w:rFonts w:ascii="Arial Regular" w:hAnsi="Arial Regular" w:cs="Arial Regular"/>
          <w:sz w:val="28"/>
          <w:szCs w:val="28"/>
        </w:rPr>
      </w:pPr>
    </w:p>
    <w:sectPr w:rsidR="00AF7514" w:rsidRPr="00514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charset w:val="00"/>
    <w:family w:val="auto"/>
    <w:pitch w:val="default"/>
    <w:sig w:usb0="00000000" w:usb1="00000000" w:usb2="00000001" w:usb3="00000000" w:csb0="400001BF" w:csb1="DFF70000"/>
  </w:font>
  <w:font w:name="Arial Bold">
    <w:altName w:val="Arial"/>
    <w:panose1 w:val="020B07040202020202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jMTZlZGFkZjEzODNjYmQ5NTRlOGYxYjY5OGM3N2EifQ=="/>
  </w:docVars>
  <w:rsids>
    <w:rsidRoot w:val="10F917FF"/>
    <w:rsid w:val="FDEFB694"/>
    <w:rsid w:val="00514333"/>
    <w:rsid w:val="006212F7"/>
    <w:rsid w:val="00A2539B"/>
    <w:rsid w:val="00AF7514"/>
    <w:rsid w:val="00D52C9B"/>
    <w:rsid w:val="10F917FF"/>
    <w:rsid w:val="35F906FE"/>
    <w:rsid w:val="653B0D3E"/>
    <w:rsid w:val="705B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79D362"/>
  <w15:docId w15:val="{3B335FA0-F2CD-4B09-B32D-C458EDB3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ming WANG</dc:creator>
  <cp:lastModifiedBy>哦 哟</cp:lastModifiedBy>
  <cp:revision>4</cp:revision>
  <dcterms:created xsi:type="dcterms:W3CDTF">2022-12-22T05:55:00Z</dcterms:created>
  <dcterms:modified xsi:type="dcterms:W3CDTF">2025-01-27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  <property fmtid="{D5CDD505-2E9C-101B-9397-08002B2CF9AE}" pid="3" name="ICV">
    <vt:lpwstr>B094B837DBDE414B9F24BA81F9598EA2</vt:lpwstr>
  </property>
</Properties>
</file>